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725004" w14:textId="77777777" w:rsidR="00216355" w:rsidRDefault="000111DE" w:rsidP="006E589B">
      <w:pPr>
        <w:spacing w:after="0" w:line="480" w:lineRule="auto"/>
        <w:ind w:left="708" w:hanging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-aged s</w:t>
      </w:r>
      <w:r w:rsidR="00216355" w:rsidRPr="00335628">
        <w:rPr>
          <w:rFonts w:ascii="Times New Roman" w:hAnsi="Times New Roman" w:cs="Times New Roman"/>
          <w:b/>
          <w:sz w:val="24"/>
          <w:szCs w:val="24"/>
          <w:lang w:val="en-US"/>
        </w:rPr>
        <w:t>ocial behavio</w:t>
      </w:r>
      <w:r w:rsidR="00F0789A"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 w:rsidR="00216355" w:rsidRPr="003356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 </w:t>
      </w:r>
      <w:r w:rsidR="00216355">
        <w:rPr>
          <w:rFonts w:ascii="Times New Roman" w:hAnsi="Times New Roman" w:cs="Times New Roman"/>
          <w:b/>
          <w:sz w:val="24"/>
          <w:szCs w:val="24"/>
          <w:lang w:val="en-US"/>
        </w:rPr>
        <w:t>based on a</w:t>
      </w:r>
      <w:r w:rsidR="00B34CA5">
        <w:rPr>
          <w:rFonts w:ascii="Times New Roman" w:hAnsi="Times New Roman" w:cs="Times New Roman"/>
          <w:b/>
          <w:sz w:val="24"/>
          <w:szCs w:val="24"/>
          <w:lang w:val="en-US"/>
        </w:rPr>
        <w:t>rtiodactyl tracks</w:t>
      </w:r>
      <w:r w:rsidR="00216355" w:rsidRPr="003356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63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an </w:t>
      </w:r>
      <w:r w:rsidR="00465577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216355">
        <w:rPr>
          <w:rFonts w:ascii="Times New Roman" w:hAnsi="Times New Roman" w:cs="Times New Roman"/>
          <w:b/>
          <w:sz w:val="24"/>
          <w:szCs w:val="24"/>
          <w:lang w:val="en-US"/>
        </w:rPr>
        <w:t>arly</w:t>
      </w:r>
      <w:r w:rsidR="00216355" w:rsidRPr="003356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ocene </w:t>
      </w:r>
      <w:r w:rsidR="006E3A85">
        <w:rPr>
          <w:rFonts w:ascii="Times New Roman" w:hAnsi="Times New Roman" w:cs="Times New Roman"/>
          <w:b/>
          <w:sz w:val="24"/>
          <w:szCs w:val="24"/>
          <w:lang w:val="en-US"/>
        </w:rPr>
        <w:t>palustrine wetland</w:t>
      </w:r>
      <w:r w:rsidR="00216355" w:rsidRPr="003356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6355" w:rsidRPr="005F65EA">
        <w:rPr>
          <w:rFonts w:ascii="Times New Roman" w:hAnsi="Times New Roman" w:cs="Times New Roman"/>
          <w:b/>
          <w:sz w:val="24"/>
          <w:szCs w:val="24"/>
          <w:lang w:val="en-US"/>
        </w:rPr>
        <w:t>(Ebro Basin, Spain).</w:t>
      </w:r>
    </w:p>
    <w:p w14:paraId="7D747667" w14:textId="77777777" w:rsidR="00762AF2" w:rsidRPr="00E70A76" w:rsidRDefault="00762AF2" w:rsidP="00940FA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EF3C29" w14:textId="77777777" w:rsidR="00F50598" w:rsidRDefault="00B51817" w:rsidP="00940F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s-AR"/>
        </w:rPr>
      </w:pPr>
      <w:r w:rsidRPr="00E70A76">
        <w:rPr>
          <w:rFonts w:ascii="Times New Roman" w:hAnsi="Times New Roman" w:cs="Times New Roman"/>
          <w:sz w:val="24"/>
          <w:szCs w:val="24"/>
          <w:lang w:val="es-AR"/>
        </w:rPr>
        <w:t>Ignacio Díaz-Martínez</w:t>
      </w:r>
      <w:r w:rsidR="00C02934" w:rsidRPr="00E2736C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a</w:t>
      </w:r>
      <w:r w:rsidR="00C02934" w:rsidRPr="00E2736C">
        <w:rPr>
          <w:rFonts w:ascii="Times New Roman" w:hAnsi="Times New Roman" w:cs="Times New Roman"/>
          <w:sz w:val="24"/>
          <w:szCs w:val="24"/>
          <w:lang w:val="es-ES_tradnl"/>
        </w:rPr>
        <w:t>*</w:t>
      </w:r>
      <w:r w:rsidRPr="00E70A76">
        <w:rPr>
          <w:rFonts w:ascii="Times New Roman" w:hAnsi="Times New Roman" w:cs="Times New Roman"/>
          <w:sz w:val="24"/>
          <w:szCs w:val="24"/>
          <w:lang w:val="es-AR"/>
        </w:rPr>
        <w:t>, Oier Suarez</w:t>
      </w:r>
      <w:r w:rsidR="00C02934">
        <w:rPr>
          <w:rFonts w:ascii="Times New Roman" w:hAnsi="Times New Roman" w:cs="Times New Roman"/>
          <w:sz w:val="24"/>
          <w:szCs w:val="24"/>
          <w:lang w:val="es-AR"/>
        </w:rPr>
        <w:t>-Herna</w:t>
      </w:r>
      <w:r w:rsidR="00E8123C">
        <w:rPr>
          <w:rFonts w:ascii="Times New Roman" w:hAnsi="Times New Roman" w:cs="Times New Roman"/>
          <w:sz w:val="24"/>
          <w:szCs w:val="24"/>
          <w:lang w:val="es-AR"/>
        </w:rPr>
        <w:t>n</w:t>
      </w:r>
      <w:r w:rsidR="00C02934">
        <w:rPr>
          <w:rFonts w:ascii="Times New Roman" w:hAnsi="Times New Roman" w:cs="Times New Roman"/>
          <w:sz w:val="24"/>
          <w:szCs w:val="24"/>
          <w:lang w:val="es-AR"/>
        </w:rPr>
        <w:t>do</w:t>
      </w:r>
      <w:r w:rsidR="00C55CF0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b</w:t>
      </w:r>
      <w:r w:rsidRPr="00E70A76">
        <w:rPr>
          <w:rFonts w:ascii="Times New Roman" w:hAnsi="Times New Roman" w:cs="Times New Roman"/>
          <w:sz w:val="24"/>
          <w:szCs w:val="24"/>
          <w:lang w:val="es-AR"/>
        </w:rPr>
        <w:t>, Juan Cruz Larrasoaña</w:t>
      </w:r>
      <w:r w:rsidR="00E70A76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c</w:t>
      </w:r>
      <w:r w:rsidR="00E70A76" w:rsidRPr="00E2736C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,</w:t>
      </w:r>
      <w:r w:rsidR="00E70A76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d</w:t>
      </w:r>
      <w:r w:rsidRPr="00E70A76">
        <w:rPr>
          <w:rFonts w:ascii="Times New Roman" w:hAnsi="Times New Roman" w:cs="Times New Roman"/>
          <w:sz w:val="24"/>
          <w:szCs w:val="24"/>
          <w:lang w:val="es-AR"/>
        </w:rPr>
        <w:t xml:space="preserve">, Blanca </w:t>
      </w:r>
      <w:r w:rsidR="00C02934">
        <w:rPr>
          <w:rFonts w:ascii="Times New Roman" w:hAnsi="Times New Roman" w:cs="Times New Roman"/>
          <w:sz w:val="24"/>
          <w:szCs w:val="24"/>
          <w:lang w:val="es-AR"/>
        </w:rPr>
        <w:t xml:space="preserve">María </w:t>
      </w:r>
      <w:r w:rsidRPr="00E70A76">
        <w:rPr>
          <w:rFonts w:ascii="Times New Roman" w:hAnsi="Times New Roman" w:cs="Times New Roman"/>
          <w:sz w:val="24"/>
          <w:szCs w:val="24"/>
          <w:lang w:val="es-AR"/>
        </w:rPr>
        <w:t>Martínez</w:t>
      </w:r>
      <w:r w:rsidR="00C02934">
        <w:rPr>
          <w:rFonts w:ascii="Times New Roman" w:hAnsi="Times New Roman" w:cs="Times New Roman"/>
          <w:sz w:val="24"/>
          <w:szCs w:val="24"/>
          <w:lang w:val="es-AR"/>
        </w:rPr>
        <w:t>-García</w:t>
      </w:r>
      <w:r w:rsidR="00C55CF0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b</w:t>
      </w:r>
      <w:r w:rsidRPr="00E70A76">
        <w:rPr>
          <w:rFonts w:ascii="Times New Roman" w:hAnsi="Times New Roman" w:cs="Times New Roman"/>
          <w:sz w:val="24"/>
          <w:szCs w:val="24"/>
          <w:lang w:val="es-AR"/>
        </w:rPr>
        <w:t>, Juan Ignacio Baceta</w:t>
      </w:r>
      <w:r w:rsidR="00C55CF0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b</w:t>
      </w:r>
      <w:r w:rsidRPr="00E70A76">
        <w:rPr>
          <w:rFonts w:ascii="Times New Roman" w:hAnsi="Times New Roman" w:cs="Times New Roman"/>
          <w:sz w:val="24"/>
          <w:szCs w:val="24"/>
          <w:lang w:val="es-AR"/>
        </w:rPr>
        <w:t>, Xabier Murelaga</w:t>
      </w:r>
      <w:r w:rsidR="00C55CF0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b</w:t>
      </w:r>
    </w:p>
    <w:p w14:paraId="2FE3DCB8" w14:textId="77777777" w:rsidR="000627D6" w:rsidRDefault="000627D6" w:rsidP="00940FAB">
      <w:pPr>
        <w:pStyle w:val="CorpoA"/>
        <w:suppressAutoHyphens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s-ES_tradnl"/>
        </w:rPr>
      </w:pPr>
    </w:p>
    <w:p w14:paraId="53974101" w14:textId="77777777" w:rsidR="000627D6" w:rsidRDefault="000627D6" w:rsidP="00940FAB">
      <w:pPr>
        <w:pStyle w:val="CorpoA"/>
        <w:suppressAutoHyphens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s-ES_tradnl"/>
        </w:rPr>
      </w:pPr>
    </w:p>
    <w:p w14:paraId="6CA5AC1C" w14:textId="77777777" w:rsidR="00C02934" w:rsidRPr="009E7724" w:rsidRDefault="00C02934" w:rsidP="009E7724">
      <w:pPr>
        <w:pStyle w:val="BMOSAddress"/>
        <w:spacing w:before="0" w:after="0" w:line="480" w:lineRule="auto"/>
        <w:jc w:val="left"/>
        <w:rPr>
          <w:rFonts w:ascii="Times New Roman" w:eastAsia="Times New Roman" w:hAnsi="Times New Roman" w:cs="Times New Roman"/>
          <w:i w:val="0"/>
          <w:iCs w:val="0"/>
          <w:sz w:val="24"/>
          <w:szCs w:val="24"/>
        </w:rPr>
      </w:pPr>
      <w:r w:rsidRPr="00E2736C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a</w:t>
      </w:r>
      <w:r w:rsidRPr="002A04D4">
        <w:rPr>
          <w:rFonts w:ascii="Times New Roman" w:hAnsi="Times New Roman" w:cs="Times New Roman"/>
          <w:i w:val="0"/>
          <w:iCs w:val="0"/>
          <w:sz w:val="24"/>
          <w:szCs w:val="24"/>
          <w:lang w:val="es-AR"/>
        </w:rPr>
        <w:t xml:space="preserve"> </w:t>
      </w:r>
      <w:r w:rsidR="00C55CF0" w:rsidRPr="00C55CF0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ONICET, </w:t>
      </w:r>
      <w:r w:rsidR="009E7724" w:rsidRPr="009E7724">
        <w:rPr>
          <w:rFonts w:ascii="Times New Roman" w:hAnsi="Times New Roman"/>
          <w:i w:val="0"/>
          <w:iCs w:val="0"/>
          <w:sz w:val="24"/>
          <w:szCs w:val="24"/>
          <w:lang w:val="es-AR"/>
        </w:rPr>
        <w:t xml:space="preserve">IIPG – Instituto de Investigación en Paleobiología y Geología (Universidad Nacional de Río Negro-CONICET), Av. Roca 1242, </w:t>
      </w:r>
      <w:r w:rsidR="00C55CF0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General Roca. </w:t>
      </w:r>
      <w:r w:rsidR="00C55CF0" w:rsidRPr="00C55CF0">
        <w:rPr>
          <w:rFonts w:ascii="Times New Roman" w:hAnsi="Times New Roman" w:cs="Times New Roman"/>
          <w:i w:val="0"/>
          <w:iCs w:val="0"/>
          <w:sz w:val="24"/>
          <w:szCs w:val="24"/>
        </w:rPr>
        <w:t>8332, R</w:t>
      </w:r>
      <w:r w:rsidR="00C55CF0">
        <w:rPr>
          <w:rFonts w:ascii="Times New Roman" w:hAnsi="Times New Roman" w:cs="Times New Roman"/>
          <w:i w:val="0"/>
          <w:iCs w:val="0"/>
          <w:sz w:val="24"/>
          <w:szCs w:val="24"/>
        </w:rPr>
        <w:t>í</w:t>
      </w:r>
      <w:r w:rsidR="00C55CF0" w:rsidRPr="00C55CF0">
        <w:rPr>
          <w:rFonts w:ascii="Times New Roman" w:hAnsi="Times New Roman" w:cs="Times New Roman"/>
          <w:i w:val="0"/>
          <w:iCs w:val="0"/>
          <w:sz w:val="24"/>
          <w:szCs w:val="24"/>
        </w:rPr>
        <w:t>o Negro, Argentina</w:t>
      </w:r>
    </w:p>
    <w:p w14:paraId="2AC8ABD4" w14:textId="77777777" w:rsidR="00E70A76" w:rsidRPr="00E70A76" w:rsidRDefault="00C55CF0" w:rsidP="00940FAB">
      <w:pPr>
        <w:pStyle w:val="CorpoA"/>
        <w:suppressAutoHyphens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s-ES_tradnl"/>
        </w:rPr>
        <w:t>b</w:t>
      </w:r>
      <w:r w:rsidR="00E70A76" w:rsidRPr="00E2736C">
        <w:rPr>
          <w:rFonts w:ascii="Times New Roman" w:hAnsi="Times New Roman" w:cs="Times New Roman"/>
          <w:i/>
          <w:iCs/>
          <w:sz w:val="24"/>
          <w:szCs w:val="24"/>
          <w:lang w:val="es-ES_tradnl"/>
        </w:rPr>
        <w:t xml:space="preserve"> </w:t>
      </w:r>
      <w:r w:rsidR="00E70A76" w:rsidRPr="00E70A76">
        <w:rPr>
          <w:rFonts w:ascii="Times New Roman" w:hAnsi="Times New Roman" w:cs="Times New Roman"/>
          <w:i/>
          <w:iCs/>
          <w:sz w:val="24"/>
          <w:szCs w:val="24"/>
          <w:lang w:val="it-IT"/>
        </w:rPr>
        <w:t>Universidad del País Vasco UPV/EHU, Facultad de Ciencia y Tecnología,</w:t>
      </w:r>
    </w:p>
    <w:p w14:paraId="6F74AF04" w14:textId="77777777" w:rsidR="00E70A76" w:rsidRDefault="00E70A76" w:rsidP="00940FAB">
      <w:pPr>
        <w:pStyle w:val="CorpoA"/>
        <w:suppressAutoHyphens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  <w:r w:rsidRPr="00E70A76">
        <w:rPr>
          <w:rFonts w:ascii="Times New Roman" w:hAnsi="Times New Roman" w:cs="Times New Roman"/>
          <w:i/>
          <w:iCs/>
          <w:sz w:val="24"/>
          <w:szCs w:val="24"/>
          <w:lang w:val="it-IT"/>
        </w:rPr>
        <w:t>Departamento de Estratigrafía y Paleontología</w:t>
      </w:r>
      <w:r w:rsidR="00C55CF0">
        <w:rPr>
          <w:rFonts w:ascii="Times New Roman" w:hAnsi="Times New Roman" w:cs="Times New Roman"/>
          <w:i/>
          <w:iCs/>
          <w:sz w:val="24"/>
          <w:szCs w:val="24"/>
          <w:lang w:val="it-IT"/>
        </w:rPr>
        <w:t>.</w:t>
      </w:r>
      <w:r w:rsidRPr="00E70A76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r w:rsidR="00C55CF0" w:rsidRPr="00E70A76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Bilbao </w:t>
      </w:r>
      <w:r w:rsidRPr="00E70A76">
        <w:rPr>
          <w:rFonts w:ascii="Times New Roman" w:hAnsi="Times New Roman" w:cs="Times New Roman"/>
          <w:i/>
          <w:iCs/>
          <w:sz w:val="24"/>
          <w:szCs w:val="24"/>
          <w:lang w:val="it-IT"/>
        </w:rPr>
        <w:t>Apartado 644, E-48080, Bizkaia, Spain.</w:t>
      </w:r>
    </w:p>
    <w:p w14:paraId="6A6B25D6" w14:textId="77777777" w:rsidR="00E70A76" w:rsidRPr="00E70A76" w:rsidRDefault="00C55CF0" w:rsidP="00940FAB">
      <w:pPr>
        <w:pStyle w:val="CorpoA"/>
        <w:suppressAutoHyphens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c</w:t>
      </w:r>
      <w:r w:rsidR="00E70A76" w:rsidRPr="00E70A76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r w:rsidR="00EA37F2" w:rsidRPr="00E70A76">
        <w:rPr>
          <w:rFonts w:ascii="Times New Roman" w:hAnsi="Times New Roman" w:cs="Times New Roman"/>
          <w:i/>
          <w:iCs/>
          <w:sz w:val="24"/>
          <w:szCs w:val="24"/>
          <w:lang w:val="es-AR"/>
        </w:rPr>
        <w:t>Instituto Geológico y Minero de España—Unidad de Zaragoza, C/Manuel Lasala 44-9B, 50006 Zaragoza, Spain</w:t>
      </w:r>
      <w:r w:rsidR="00EA37F2">
        <w:rPr>
          <w:rFonts w:ascii="Times New Roman" w:hAnsi="Times New Roman" w:cs="Times New Roman"/>
          <w:i/>
          <w:iCs/>
          <w:sz w:val="24"/>
          <w:szCs w:val="24"/>
          <w:lang w:val="es-AR"/>
        </w:rPr>
        <w:t>.</w:t>
      </w:r>
    </w:p>
    <w:p w14:paraId="2B976679" w14:textId="77777777" w:rsidR="00E70A76" w:rsidRPr="00E70A76" w:rsidRDefault="00C55CF0" w:rsidP="00940FAB">
      <w:pPr>
        <w:pStyle w:val="CorpoA"/>
        <w:suppressAutoHyphens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s-AR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s-ES_tradnl"/>
        </w:rPr>
        <w:t>d</w:t>
      </w:r>
      <w:r w:rsidR="00E70A76" w:rsidRPr="00E2736C">
        <w:rPr>
          <w:rFonts w:ascii="Times New Roman" w:hAnsi="Times New Roman" w:cs="Times New Roman"/>
          <w:i/>
          <w:iCs/>
          <w:sz w:val="24"/>
          <w:szCs w:val="24"/>
          <w:lang w:val="es-ES_tradnl"/>
        </w:rPr>
        <w:t xml:space="preserve"> </w:t>
      </w:r>
      <w:r w:rsidR="00EA37F2" w:rsidRPr="00E70A76">
        <w:rPr>
          <w:rFonts w:ascii="Times New Roman" w:hAnsi="Times New Roman" w:cs="Times New Roman"/>
          <w:i/>
          <w:iCs/>
          <w:sz w:val="24"/>
          <w:szCs w:val="24"/>
          <w:lang w:val="it-IT"/>
        </w:rPr>
        <w:t>Laboratory of Paleomagnetism, CCiTUB and CSIC—Institut deCiències de la Terra Jaume Almera</w:t>
      </w:r>
      <w:r w:rsidR="00EA37F2">
        <w:rPr>
          <w:rFonts w:ascii="Times New Roman" w:hAnsi="Times New Roman" w:cs="Times New Roman"/>
          <w:i/>
          <w:iCs/>
          <w:sz w:val="24"/>
          <w:szCs w:val="24"/>
          <w:lang w:val="it-IT"/>
        </w:rPr>
        <w:t>.</w:t>
      </w:r>
      <w:r w:rsidR="00EA37F2" w:rsidRPr="00E70A76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Barcelona,</w:t>
      </w:r>
      <w:r w:rsidR="00D64AA8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r w:rsidR="00EA37F2" w:rsidRPr="00E70A76">
        <w:rPr>
          <w:rFonts w:ascii="Times New Roman" w:hAnsi="Times New Roman" w:cs="Times New Roman"/>
          <w:i/>
          <w:iCs/>
          <w:sz w:val="24"/>
          <w:szCs w:val="24"/>
          <w:lang w:val="it-IT"/>
        </w:rPr>
        <w:t>08028,</w:t>
      </w:r>
      <w:r w:rsidR="00414608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r w:rsidR="00EA37F2">
        <w:rPr>
          <w:rFonts w:ascii="Times New Roman" w:hAnsi="Times New Roman" w:cs="Times New Roman"/>
          <w:i/>
          <w:iCs/>
          <w:sz w:val="24"/>
          <w:szCs w:val="24"/>
          <w:lang w:val="it-IT"/>
        </w:rPr>
        <w:t>Barcelona,</w:t>
      </w:r>
      <w:r w:rsidR="00EA37F2" w:rsidRPr="00E70A76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Spain</w:t>
      </w:r>
    </w:p>
    <w:p w14:paraId="6A4300BA" w14:textId="77777777" w:rsidR="00C02934" w:rsidRDefault="00C02934" w:rsidP="00940F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s-AR"/>
        </w:rPr>
      </w:pPr>
    </w:p>
    <w:p w14:paraId="277FD86E" w14:textId="77777777" w:rsidR="00E70A76" w:rsidRPr="00E2736C" w:rsidRDefault="00E70A76" w:rsidP="00940FAB">
      <w:pPr>
        <w:pStyle w:val="CorpoA"/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6DC0">
        <w:rPr>
          <w:rFonts w:ascii="Times New Roman" w:hAnsi="Times New Roman" w:cs="Times New Roman"/>
          <w:sz w:val="24"/>
          <w:szCs w:val="24"/>
          <w:lang w:val="en-GB"/>
        </w:rPr>
        <w:t>* Corresponding auth</w:t>
      </w:r>
      <w:r>
        <w:rPr>
          <w:rFonts w:ascii="Times New Roman" w:hAnsi="Times New Roman" w:cs="Times New Roman"/>
          <w:sz w:val="24"/>
          <w:szCs w:val="24"/>
        </w:rPr>
        <w:t>or, idiaz@unrn.edu.ar</w:t>
      </w:r>
    </w:p>
    <w:p w14:paraId="6E9ECD46" w14:textId="77777777" w:rsidR="00E70A76" w:rsidRDefault="00E70A76" w:rsidP="00940F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35E40C" w14:textId="77777777" w:rsidR="00E70A76" w:rsidRDefault="00E70A76" w:rsidP="00940F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7A96AB" w14:textId="77777777" w:rsidR="00E70A76" w:rsidRDefault="00E70A76" w:rsidP="00940F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C71267" w14:textId="77777777" w:rsidR="003D4E05" w:rsidRDefault="003D4E05" w:rsidP="00940F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19EDC8" w14:textId="77777777" w:rsidR="003D4E05" w:rsidRDefault="003D4E05" w:rsidP="00940F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C3EEDD" w14:textId="77777777" w:rsidR="003D4E05" w:rsidRDefault="003D4E05" w:rsidP="00940F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D61F48" w14:textId="77777777" w:rsidR="003D4E05" w:rsidRDefault="003D4E05" w:rsidP="003D4E05">
      <w:pPr>
        <w:spacing w:line="480" w:lineRule="auto"/>
        <w:jc w:val="center"/>
        <w:rPr>
          <w:rFonts w:ascii="Times New Roman" w:hAnsi="Times New Roman"/>
          <w:b/>
          <w:sz w:val="24"/>
          <w:szCs w:val="20"/>
          <w:lang w:val="en-GB"/>
        </w:rPr>
      </w:pPr>
      <w:r w:rsidRPr="003D4E05">
        <w:rPr>
          <w:rFonts w:ascii="Times New Roman" w:hAnsi="Times New Roman"/>
          <w:b/>
          <w:sz w:val="24"/>
          <w:szCs w:val="20"/>
          <w:lang w:val="en-GB"/>
        </w:rPr>
        <w:lastRenderedPageBreak/>
        <w:t>Supplementary files</w:t>
      </w:r>
    </w:p>
    <w:p w14:paraId="290E782F" w14:textId="77777777" w:rsidR="005E6BC7" w:rsidRDefault="005E6BC7" w:rsidP="005E6BC7">
      <w:pPr>
        <w:tabs>
          <w:tab w:val="left" w:pos="607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0F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. S1. </w:t>
      </w:r>
      <w:r w:rsidRPr="00940FAB">
        <w:rPr>
          <w:rFonts w:ascii="Times New Roman" w:hAnsi="Times New Roman" w:cs="Times New Roman"/>
          <w:sz w:val="24"/>
          <w:szCs w:val="24"/>
          <w:lang w:val="en-GB"/>
        </w:rPr>
        <w:t>2-D cartography of the complete tracksit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8" w:history="1">
        <w:r w:rsidRPr="009C714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figshare.com/articles/Barranco_de_la_Bandera_Ramal_Balsa_tracksite/11605059</w:t>
        </w:r>
      </w:hyperlink>
    </w:p>
    <w:p w14:paraId="2B257054" w14:textId="77777777" w:rsidR="005E6BC7" w:rsidRDefault="005E6BC7" w:rsidP="005E6BC7">
      <w:pPr>
        <w:tabs>
          <w:tab w:val="left" w:pos="607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D33BEE" wp14:editId="51AF019C">
            <wp:extent cx="5400040" cy="1563370"/>
            <wp:effectExtent l="0" t="0" r="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íaz-Martínez et al Supp Fig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6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48A4A" w14:textId="77777777" w:rsidR="005E6BC7" w:rsidRDefault="005E6BC7" w:rsidP="005E6BC7">
      <w:pPr>
        <w:tabs>
          <w:tab w:val="left" w:pos="6075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5A224E" w14:textId="77777777" w:rsidR="005E6BC7" w:rsidRDefault="005E6BC7" w:rsidP="005E6BC7">
      <w:pPr>
        <w:tabs>
          <w:tab w:val="left" w:pos="6075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E2F9FC" w14:textId="77777777" w:rsidR="005E6BC7" w:rsidRDefault="005E6BC7" w:rsidP="005E6BC7">
      <w:pPr>
        <w:tabs>
          <w:tab w:val="left" w:pos="6075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6530468" w14:textId="77777777" w:rsidR="005E6BC7" w:rsidRDefault="005E6BC7" w:rsidP="005E6BC7">
      <w:pPr>
        <w:tabs>
          <w:tab w:val="left" w:pos="6075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40FAB">
        <w:rPr>
          <w:rFonts w:ascii="Times New Roman" w:hAnsi="Times New Roman" w:cs="Times New Roman"/>
          <w:b/>
          <w:sz w:val="24"/>
          <w:szCs w:val="24"/>
          <w:lang w:val="en-GB"/>
        </w:rPr>
        <w:t>Supplementary Fig. S2.</w:t>
      </w:r>
      <w:r w:rsidRPr="00940FAB">
        <w:rPr>
          <w:rFonts w:ascii="Times New Roman" w:hAnsi="Times New Roman" w:cs="Times New Roman"/>
          <w:sz w:val="24"/>
          <w:szCs w:val="24"/>
          <w:lang w:val="en-GB"/>
        </w:rPr>
        <w:t xml:space="preserve"> 2-D cartography of the complete tracksite with the label of each artiodactyl track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0" w:history="1">
        <w:r w:rsidRPr="009C714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figshare.com/articles/Barranco_de_la_Bandera_Ramal_Balsa_tracksite/11605059</w:t>
        </w:r>
      </w:hyperlink>
    </w:p>
    <w:p w14:paraId="49DCE4F8" w14:textId="77777777" w:rsidR="005E6BC7" w:rsidRPr="00940FAB" w:rsidRDefault="005E6BC7" w:rsidP="005E6BC7">
      <w:pPr>
        <w:tabs>
          <w:tab w:val="left" w:pos="607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1DDA9F2" wp14:editId="6FCD6E72">
            <wp:extent cx="5400040" cy="1573530"/>
            <wp:effectExtent l="0" t="0" r="0" b="762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íaz-Martínez et al Supp Fig 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7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8DA1B" w14:textId="77777777" w:rsidR="005E6BC7" w:rsidRDefault="005E6BC7" w:rsidP="005E6BC7">
      <w:pPr>
        <w:tabs>
          <w:tab w:val="left" w:pos="607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462786" w14:textId="77777777" w:rsidR="005E6BC7" w:rsidRDefault="005E6BC7" w:rsidP="005E6BC7">
      <w:pPr>
        <w:tabs>
          <w:tab w:val="left" w:pos="607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0FA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. S3. </w:t>
      </w:r>
      <w:r w:rsidRPr="00940FAB">
        <w:rPr>
          <w:rFonts w:ascii="Times New Roman" w:hAnsi="Times New Roman" w:cs="Times New Roman"/>
          <w:sz w:val="24"/>
          <w:szCs w:val="24"/>
          <w:lang w:val="en-GB"/>
        </w:rPr>
        <w:t>Laser scanner orthomosaic of the most trampled sectio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2" w:history="1">
        <w:r w:rsidRPr="009C714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figshare.com/articles/Barranco_de_la_Bandera_Ramal_Balsa_tracksite/11605059</w:t>
        </w:r>
      </w:hyperlink>
    </w:p>
    <w:p w14:paraId="7866F58D" w14:textId="77777777" w:rsidR="005E6BC7" w:rsidRPr="00940FAB" w:rsidRDefault="005E6BC7" w:rsidP="005E6BC7">
      <w:pPr>
        <w:tabs>
          <w:tab w:val="left" w:pos="607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712FAD5" wp14:editId="6E2D9B1D">
            <wp:extent cx="5400040" cy="2999740"/>
            <wp:effectExtent l="0" t="0" r="0" b="0"/>
            <wp:docPr id="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íaz-Martínez et al Supp Fig S3 red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E6BC7" w:rsidRPr="00940FAB" w:rsidSect="003D4E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E37E4C" w14:textId="77777777" w:rsidR="003B3C32" w:rsidRDefault="003B3C32" w:rsidP="003D4E05">
      <w:pPr>
        <w:spacing w:after="0" w:line="240" w:lineRule="auto"/>
      </w:pPr>
      <w:r>
        <w:separator/>
      </w:r>
    </w:p>
  </w:endnote>
  <w:endnote w:type="continuationSeparator" w:id="0">
    <w:p w14:paraId="19F0D2A9" w14:textId="77777777" w:rsidR="003B3C32" w:rsidRDefault="003B3C32" w:rsidP="003D4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6336AD" w14:textId="77777777" w:rsidR="003B3C32" w:rsidRDefault="003B3C32" w:rsidP="003D4E05">
      <w:pPr>
        <w:spacing w:after="0" w:line="240" w:lineRule="auto"/>
      </w:pPr>
      <w:r>
        <w:separator/>
      </w:r>
    </w:p>
  </w:footnote>
  <w:footnote w:type="continuationSeparator" w:id="0">
    <w:p w14:paraId="1C961174" w14:textId="77777777" w:rsidR="003B3C32" w:rsidRDefault="003B3C32" w:rsidP="003D4E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5441C"/>
    <w:multiLevelType w:val="hybridMultilevel"/>
    <w:tmpl w:val="E1FC13D8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186BB7"/>
    <w:multiLevelType w:val="hybridMultilevel"/>
    <w:tmpl w:val="91ACF20C"/>
    <w:lvl w:ilvl="0" w:tplc="448C06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97531F"/>
    <w:multiLevelType w:val="multilevel"/>
    <w:tmpl w:val="4992E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0F4723"/>
    <w:multiLevelType w:val="hybridMultilevel"/>
    <w:tmpl w:val="0F6C1C3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2A1"/>
    <w:rsid w:val="000004E1"/>
    <w:rsid w:val="00003838"/>
    <w:rsid w:val="00003B0B"/>
    <w:rsid w:val="0000519A"/>
    <w:rsid w:val="000070B2"/>
    <w:rsid w:val="000107FB"/>
    <w:rsid w:val="000111DE"/>
    <w:rsid w:val="00011758"/>
    <w:rsid w:val="000209A4"/>
    <w:rsid w:val="00023ABD"/>
    <w:rsid w:val="00024855"/>
    <w:rsid w:val="00032296"/>
    <w:rsid w:val="00034E79"/>
    <w:rsid w:val="000365F5"/>
    <w:rsid w:val="00037B66"/>
    <w:rsid w:val="00044BEF"/>
    <w:rsid w:val="00046C61"/>
    <w:rsid w:val="000552DF"/>
    <w:rsid w:val="0005686F"/>
    <w:rsid w:val="00056C2E"/>
    <w:rsid w:val="00060F15"/>
    <w:rsid w:val="000627D6"/>
    <w:rsid w:val="00063AB0"/>
    <w:rsid w:val="00064DF8"/>
    <w:rsid w:val="0007056F"/>
    <w:rsid w:val="000719E4"/>
    <w:rsid w:val="00076BD2"/>
    <w:rsid w:val="0008168C"/>
    <w:rsid w:val="0008302C"/>
    <w:rsid w:val="00083473"/>
    <w:rsid w:val="000904B5"/>
    <w:rsid w:val="00090B4B"/>
    <w:rsid w:val="00091C4C"/>
    <w:rsid w:val="00091F6A"/>
    <w:rsid w:val="00092CC2"/>
    <w:rsid w:val="0009501E"/>
    <w:rsid w:val="00096E55"/>
    <w:rsid w:val="000A17A4"/>
    <w:rsid w:val="000A6462"/>
    <w:rsid w:val="000A72F1"/>
    <w:rsid w:val="000B0D4D"/>
    <w:rsid w:val="000B3217"/>
    <w:rsid w:val="000B32AA"/>
    <w:rsid w:val="000B49C8"/>
    <w:rsid w:val="000B78BF"/>
    <w:rsid w:val="000C1776"/>
    <w:rsid w:val="000C4CB6"/>
    <w:rsid w:val="000C7BDF"/>
    <w:rsid w:val="000D4063"/>
    <w:rsid w:val="000D76D3"/>
    <w:rsid w:val="000E1EFC"/>
    <w:rsid w:val="000E230F"/>
    <w:rsid w:val="000E601E"/>
    <w:rsid w:val="000E6F37"/>
    <w:rsid w:val="000E7E40"/>
    <w:rsid w:val="000F4EF1"/>
    <w:rsid w:val="000F53E9"/>
    <w:rsid w:val="001000FF"/>
    <w:rsid w:val="0010253E"/>
    <w:rsid w:val="0011105E"/>
    <w:rsid w:val="00111A04"/>
    <w:rsid w:val="001120D5"/>
    <w:rsid w:val="001139FC"/>
    <w:rsid w:val="00116A30"/>
    <w:rsid w:val="0012148B"/>
    <w:rsid w:val="00121A3A"/>
    <w:rsid w:val="0012413C"/>
    <w:rsid w:val="001310B0"/>
    <w:rsid w:val="00131A6E"/>
    <w:rsid w:val="0013405F"/>
    <w:rsid w:val="00141177"/>
    <w:rsid w:val="00143BCD"/>
    <w:rsid w:val="00144763"/>
    <w:rsid w:val="001519FB"/>
    <w:rsid w:val="00152465"/>
    <w:rsid w:val="0015518B"/>
    <w:rsid w:val="00155E8E"/>
    <w:rsid w:val="00156265"/>
    <w:rsid w:val="00163133"/>
    <w:rsid w:val="00164BBC"/>
    <w:rsid w:val="0016575D"/>
    <w:rsid w:val="001675AB"/>
    <w:rsid w:val="00167960"/>
    <w:rsid w:val="0017433B"/>
    <w:rsid w:val="001743FD"/>
    <w:rsid w:val="001806C5"/>
    <w:rsid w:val="00180DF5"/>
    <w:rsid w:val="00181509"/>
    <w:rsid w:val="00182634"/>
    <w:rsid w:val="0018590A"/>
    <w:rsid w:val="001906CA"/>
    <w:rsid w:val="00195139"/>
    <w:rsid w:val="001A0CCA"/>
    <w:rsid w:val="001A1684"/>
    <w:rsid w:val="001A1D0F"/>
    <w:rsid w:val="001A2FEA"/>
    <w:rsid w:val="001A555D"/>
    <w:rsid w:val="001A5C89"/>
    <w:rsid w:val="001B58B3"/>
    <w:rsid w:val="001C03AB"/>
    <w:rsid w:val="001C2681"/>
    <w:rsid w:val="001D10AB"/>
    <w:rsid w:val="001D4D58"/>
    <w:rsid w:val="001D6D91"/>
    <w:rsid w:val="001E1653"/>
    <w:rsid w:val="001F0B4A"/>
    <w:rsid w:val="001F4D3E"/>
    <w:rsid w:val="001F543D"/>
    <w:rsid w:val="002007AF"/>
    <w:rsid w:val="0020149A"/>
    <w:rsid w:val="0020205F"/>
    <w:rsid w:val="00202F29"/>
    <w:rsid w:val="0020683E"/>
    <w:rsid w:val="002070F6"/>
    <w:rsid w:val="002139C9"/>
    <w:rsid w:val="002154CD"/>
    <w:rsid w:val="00216355"/>
    <w:rsid w:val="002208C4"/>
    <w:rsid w:val="00222D4E"/>
    <w:rsid w:val="0022327B"/>
    <w:rsid w:val="00231478"/>
    <w:rsid w:val="00233078"/>
    <w:rsid w:val="00236A29"/>
    <w:rsid w:val="00243293"/>
    <w:rsid w:val="0024462B"/>
    <w:rsid w:val="002466D6"/>
    <w:rsid w:val="00246DC0"/>
    <w:rsid w:val="00251CAF"/>
    <w:rsid w:val="00252615"/>
    <w:rsid w:val="00255D81"/>
    <w:rsid w:val="002619B9"/>
    <w:rsid w:val="00275F87"/>
    <w:rsid w:val="00281E2E"/>
    <w:rsid w:val="0028511E"/>
    <w:rsid w:val="00285C46"/>
    <w:rsid w:val="002867C3"/>
    <w:rsid w:val="00286FC4"/>
    <w:rsid w:val="0029373A"/>
    <w:rsid w:val="0029589D"/>
    <w:rsid w:val="00297200"/>
    <w:rsid w:val="002A0C10"/>
    <w:rsid w:val="002A14B7"/>
    <w:rsid w:val="002A258C"/>
    <w:rsid w:val="002A325F"/>
    <w:rsid w:val="002A560F"/>
    <w:rsid w:val="002A710E"/>
    <w:rsid w:val="002B71DA"/>
    <w:rsid w:val="002C0896"/>
    <w:rsid w:val="002C0F9B"/>
    <w:rsid w:val="002C17F9"/>
    <w:rsid w:val="002C4F0D"/>
    <w:rsid w:val="002C583D"/>
    <w:rsid w:val="002D0566"/>
    <w:rsid w:val="002D1D20"/>
    <w:rsid w:val="002E3BB6"/>
    <w:rsid w:val="002E52FD"/>
    <w:rsid w:val="002E5739"/>
    <w:rsid w:val="002E5EB6"/>
    <w:rsid w:val="002F0A92"/>
    <w:rsid w:val="002F12BA"/>
    <w:rsid w:val="00302C57"/>
    <w:rsid w:val="0030465D"/>
    <w:rsid w:val="0031198D"/>
    <w:rsid w:val="00311D9F"/>
    <w:rsid w:val="00313761"/>
    <w:rsid w:val="0031567D"/>
    <w:rsid w:val="0031729D"/>
    <w:rsid w:val="0032144F"/>
    <w:rsid w:val="00321559"/>
    <w:rsid w:val="00324760"/>
    <w:rsid w:val="003250CD"/>
    <w:rsid w:val="00326225"/>
    <w:rsid w:val="0032705D"/>
    <w:rsid w:val="00327758"/>
    <w:rsid w:val="00327A8A"/>
    <w:rsid w:val="003332A1"/>
    <w:rsid w:val="003341A9"/>
    <w:rsid w:val="00335628"/>
    <w:rsid w:val="00336B27"/>
    <w:rsid w:val="00337598"/>
    <w:rsid w:val="00340BE4"/>
    <w:rsid w:val="003421CD"/>
    <w:rsid w:val="0034263E"/>
    <w:rsid w:val="00356308"/>
    <w:rsid w:val="00360B79"/>
    <w:rsid w:val="00361BA2"/>
    <w:rsid w:val="003622EA"/>
    <w:rsid w:val="00362AFB"/>
    <w:rsid w:val="00366831"/>
    <w:rsid w:val="00372198"/>
    <w:rsid w:val="00373E12"/>
    <w:rsid w:val="00376B88"/>
    <w:rsid w:val="00383E5D"/>
    <w:rsid w:val="003847C9"/>
    <w:rsid w:val="00390E4E"/>
    <w:rsid w:val="00391DE6"/>
    <w:rsid w:val="003940D4"/>
    <w:rsid w:val="00394B2A"/>
    <w:rsid w:val="003A06C2"/>
    <w:rsid w:val="003A153E"/>
    <w:rsid w:val="003A2826"/>
    <w:rsid w:val="003B2662"/>
    <w:rsid w:val="003B3C32"/>
    <w:rsid w:val="003B5DA3"/>
    <w:rsid w:val="003B6CE7"/>
    <w:rsid w:val="003C3F7F"/>
    <w:rsid w:val="003C4F47"/>
    <w:rsid w:val="003D27A1"/>
    <w:rsid w:val="003D2BE7"/>
    <w:rsid w:val="003D39C3"/>
    <w:rsid w:val="003D3B07"/>
    <w:rsid w:val="003D4290"/>
    <w:rsid w:val="003D4E05"/>
    <w:rsid w:val="003D5F9C"/>
    <w:rsid w:val="003E1ABB"/>
    <w:rsid w:val="003E35EC"/>
    <w:rsid w:val="003E51FC"/>
    <w:rsid w:val="003E655F"/>
    <w:rsid w:val="003F001A"/>
    <w:rsid w:val="003F2C4B"/>
    <w:rsid w:val="003F5905"/>
    <w:rsid w:val="003F7523"/>
    <w:rsid w:val="003F7F54"/>
    <w:rsid w:val="00401512"/>
    <w:rsid w:val="004040EB"/>
    <w:rsid w:val="00406D49"/>
    <w:rsid w:val="00414016"/>
    <w:rsid w:val="00414608"/>
    <w:rsid w:val="00415599"/>
    <w:rsid w:val="0042577E"/>
    <w:rsid w:val="00431021"/>
    <w:rsid w:val="00434F2B"/>
    <w:rsid w:val="00436329"/>
    <w:rsid w:val="00437DC2"/>
    <w:rsid w:val="004400F0"/>
    <w:rsid w:val="00444895"/>
    <w:rsid w:val="0044638D"/>
    <w:rsid w:val="004465C1"/>
    <w:rsid w:val="00447840"/>
    <w:rsid w:val="004549CC"/>
    <w:rsid w:val="00455550"/>
    <w:rsid w:val="0045667E"/>
    <w:rsid w:val="00460F24"/>
    <w:rsid w:val="0046219B"/>
    <w:rsid w:val="0046376F"/>
    <w:rsid w:val="00465577"/>
    <w:rsid w:val="00472B8E"/>
    <w:rsid w:val="0047651E"/>
    <w:rsid w:val="00476C22"/>
    <w:rsid w:val="00480482"/>
    <w:rsid w:val="00481680"/>
    <w:rsid w:val="00485B87"/>
    <w:rsid w:val="00487715"/>
    <w:rsid w:val="004939EB"/>
    <w:rsid w:val="004A10D5"/>
    <w:rsid w:val="004A1C63"/>
    <w:rsid w:val="004A2052"/>
    <w:rsid w:val="004A502C"/>
    <w:rsid w:val="004A53D5"/>
    <w:rsid w:val="004A568E"/>
    <w:rsid w:val="004A71D3"/>
    <w:rsid w:val="004B4445"/>
    <w:rsid w:val="004B484A"/>
    <w:rsid w:val="004B5EAF"/>
    <w:rsid w:val="004C1FF2"/>
    <w:rsid w:val="004C2DE9"/>
    <w:rsid w:val="004C3946"/>
    <w:rsid w:val="004C4D1E"/>
    <w:rsid w:val="004C6B43"/>
    <w:rsid w:val="004C7E06"/>
    <w:rsid w:val="004D10CF"/>
    <w:rsid w:val="004D4E20"/>
    <w:rsid w:val="004D7AC3"/>
    <w:rsid w:val="004E247B"/>
    <w:rsid w:val="004E3496"/>
    <w:rsid w:val="004E60A3"/>
    <w:rsid w:val="004F042A"/>
    <w:rsid w:val="004F0963"/>
    <w:rsid w:val="004F2798"/>
    <w:rsid w:val="004F4F7D"/>
    <w:rsid w:val="004F6429"/>
    <w:rsid w:val="004F6BB1"/>
    <w:rsid w:val="0050294D"/>
    <w:rsid w:val="00506251"/>
    <w:rsid w:val="00510B05"/>
    <w:rsid w:val="00514062"/>
    <w:rsid w:val="00514423"/>
    <w:rsid w:val="0051484A"/>
    <w:rsid w:val="00515565"/>
    <w:rsid w:val="00522FBD"/>
    <w:rsid w:val="00530F3E"/>
    <w:rsid w:val="00531B54"/>
    <w:rsid w:val="00533AF5"/>
    <w:rsid w:val="005404F3"/>
    <w:rsid w:val="00541E23"/>
    <w:rsid w:val="00542A79"/>
    <w:rsid w:val="0054313C"/>
    <w:rsid w:val="00543258"/>
    <w:rsid w:val="00545522"/>
    <w:rsid w:val="00550202"/>
    <w:rsid w:val="00554BF9"/>
    <w:rsid w:val="0055740B"/>
    <w:rsid w:val="00557A54"/>
    <w:rsid w:val="00561881"/>
    <w:rsid w:val="005623AD"/>
    <w:rsid w:val="00564419"/>
    <w:rsid w:val="00565E4C"/>
    <w:rsid w:val="00566376"/>
    <w:rsid w:val="0056755E"/>
    <w:rsid w:val="00572E6B"/>
    <w:rsid w:val="0057541B"/>
    <w:rsid w:val="00576202"/>
    <w:rsid w:val="00577ACA"/>
    <w:rsid w:val="00582276"/>
    <w:rsid w:val="0058248A"/>
    <w:rsid w:val="00587F86"/>
    <w:rsid w:val="005A1087"/>
    <w:rsid w:val="005A299B"/>
    <w:rsid w:val="005A4F58"/>
    <w:rsid w:val="005B07EC"/>
    <w:rsid w:val="005B1A5A"/>
    <w:rsid w:val="005B3433"/>
    <w:rsid w:val="005B3E4F"/>
    <w:rsid w:val="005B3FDA"/>
    <w:rsid w:val="005B7B9E"/>
    <w:rsid w:val="005B7D73"/>
    <w:rsid w:val="005C3144"/>
    <w:rsid w:val="005C6EB5"/>
    <w:rsid w:val="005D2D8E"/>
    <w:rsid w:val="005D5A89"/>
    <w:rsid w:val="005D6BE9"/>
    <w:rsid w:val="005D6D54"/>
    <w:rsid w:val="005E117F"/>
    <w:rsid w:val="005E2716"/>
    <w:rsid w:val="005E2819"/>
    <w:rsid w:val="005E61B9"/>
    <w:rsid w:val="005E6BC7"/>
    <w:rsid w:val="005E7B1C"/>
    <w:rsid w:val="005F00BB"/>
    <w:rsid w:val="005F0F06"/>
    <w:rsid w:val="005F2F80"/>
    <w:rsid w:val="005F65EA"/>
    <w:rsid w:val="005F7935"/>
    <w:rsid w:val="005F7F2D"/>
    <w:rsid w:val="00602429"/>
    <w:rsid w:val="0060648C"/>
    <w:rsid w:val="00611D4A"/>
    <w:rsid w:val="00611D98"/>
    <w:rsid w:val="0061314E"/>
    <w:rsid w:val="006147D0"/>
    <w:rsid w:val="00615B69"/>
    <w:rsid w:val="00615FCB"/>
    <w:rsid w:val="006222EA"/>
    <w:rsid w:val="00622F24"/>
    <w:rsid w:val="00627BC5"/>
    <w:rsid w:val="00627D8D"/>
    <w:rsid w:val="00631CAE"/>
    <w:rsid w:val="00635027"/>
    <w:rsid w:val="006464CF"/>
    <w:rsid w:val="006472EE"/>
    <w:rsid w:val="0065229A"/>
    <w:rsid w:val="00660438"/>
    <w:rsid w:val="0066082A"/>
    <w:rsid w:val="00665D03"/>
    <w:rsid w:val="00666270"/>
    <w:rsid w:val="0067005B"/>
    <w:rsid w:val="00672282"/>
    <w:rsid w:val="006750CA"/>
    <w:rsid w:val="00677715"/>
    <w:rsid w:val="006844F2"/>
    <w:rsid w:val="0068525D"/>
    <w:rsid w:val="00695D0A"/>
    <w:rsid w:val="006A1D86"/>
    <w:rsid w:val="006A5339"/>
    <w:rsid w:val="006A57D2"/>
    <w:rsid w:val="006A6DE0"/>
    <w:rsid w:val="006A7C33"/>
    <w:rsid w:val="006B1A36"/>
    <w:rsid w:val="006B3664"/>
    <w:rsid w:val="006B376D"/>
    <w:rsid w:val="006B4B55"/>
    <w:rsid w:val="006B60C9"/>
    <w:rsid w:val="006C242D"/>
    <w:rsid w:val="006C47D9"/>
    <w:rsid w:val="006C4EB9"/>
    <w:rsid w:val="006C51A6"/>
    <w:rsid w:val="006C62B1"/>
    <w:rsid w:val="006C6F25"/>
    <w:rsid w:val="006C751D"/>
    <w:rsid w:val="006D06E8"/>
    <w:rsid w:val="006D0BC7"/>
    <w:rsid w:val="006E000A"/>
    <w:rsid w:val="006E0135"/>
    <w:rsid w:val="006E1412"/>
    <w:rsid w:val="006E2E04"/>
    <w:rsid w:val="006E3A85"/>
    <w:rsid w:val="006E589B"/>
    <w:rsid w:val="006F1A80"/>
    <w:rsid w:val="006F7504"/>
    <w:rsid w:val="006F7C39"/>
    <w:rsid w:val="00702DC1"/>
    <w:rsid w:val="007038A1"/>
    <w:rsid w:val="00705A1D"/>
    <w:rsid w:val="007117D5"/>
    <w:rsid w:val="00712260"/>
    <w:rsid w:val="00712663"/>
    <w:rsid w:val="0071421C"/>
    <w:rsid w:val="007142F2"/>
    <w:rsid w:val="00714325"/>
    <w:rsid w:val="00717CED"/>
    <w:rsid w:val="00723C7E"/>
    <w:rsid w:val="00724C09"/>
    <w:rsid w:val="007262A0"/>
    <w:rsid w:val="0072680B"/>
    <w:rsid w:val="00730C4B"/>
    <w:rsid w:val="007340E4"/>
    <w:rsid w:val="007357AB"/>
    <w:rsid w:val="007378DB"/>
    <w:rsid w:val="00752366"/>
    <w:rsid w:val="007526F0"/>
    <w:rsid w:val="007538E5"/>
    <w:rsid w:val="007615F5"/>
    <w:rsid w:val="00762470"/>
    <w:rsid w:val="00762619"/>
    <w:rsid w:val="00762AF2"/>
    <w:rsid w:val="00763A0F"/>
    <w:rsid w:val="0076607A"/>
    <w:rsid w:val="007718E6"/>
    <w:rsid w:val="00773505"/>
    <w:rsid w:val="007749A6"/>
    <w:rsid w:val="00775A9A"/>
    <w:rsid w:val="00782501"/>
    <w:rsid w:val="00786B64"/>
    <w:rsid w:val="007968E0"/>
    <w:rsid w:val="007A222E"/>
    <w:rsid w:val="007A49A8"/>
    <w:rsid w:val="007A584C"/>
    <w:rsid w:val="007A6540"/>
    <w:rsid w:val="007B09E6"/>
    <w:rsid w:val="007B0CA3"/>
    <w:rsid w:val="007B2E45"/>
    <w:rsid w:val="007B48D9"/>
    <w:rsid w:val="007B5743"/>
    <w:rsid w:val="007B6B7D"/>
    <w:rsid w:val="007B7555"/>
    <w:rsid w:val="007C0816"/>
    <w:rsid w:val="007D2F3A"/>
    <w:rsid w:val="007D4695"/>
    <w:rsid w:val="007D535B"/>
    <w:rsid w:val="007E00B0"/>
    <w:rsid w:val="007E0319"/>
    <w:rsid w:val="007E22F0"/>
    <w:rsid w:val="007F046D"/>
    <w:rsid w:val="007F133A"/>
    <w:rsid w:val="007F4F20"/>
    <w:rsid w:val="00800757"/>
    <w:rsid w:val="008060C4"/>
    <w:rsid w:val="00806F51"/>
    <w:rsid w:val="00810F88"/>
    <w:rsid w:val="0081209F"/>
    <w:rsid w:val="00812FD5"/>
    <w:rsid w:val="008275CD"/>
    <w:rsid w:val="00827E22"/>
    <w:rsid w:val="00830FBF"/>
    <w:rsid w:val="00831F05"/>
    <w:rsid w:val="00832F16"/>
    <w:rsid w:val="00836A30"/>
    <w:rsid w:val="00840088"/>
    <w:rsid w:val="00844420"/>
    <w:rsid w:val="0084769D"/>
    <w:rsid w:val="008479C0"/>
    <w:rsid w:val="00850562"/>
    <w:rsid w:val="008524B2"/>
    <w:rsid w:val="00853123"/>
    <w:rsid w:val="008545E1"/>
    <w:rsid w:val="00856248"/>
    <w:rsid w:val="00860FAB"/>
    <w:rsid w:val="00861887"/>
    <w:rsid w:val="00871E2D"/>
    <w:rsid w:val="008733F4"/>
    <w:rsid w:val="00873E1F"/>
    <w:rsid w:val="00877783"/>
    <w:rsid w:val="0088521C"/>
    <w:rsid w:val="00893856"/>
    <w:rsid w:val="008942C8"/>
    <w:rsid w:val="00895032"/>
    <w:rsid w:val="00896DE3"/>
    <w:rsid w:val="008C19C3"/>
    <w:rsid w:val="008C3FA8"/>
    <w:rsid w:val="008C65FF"/>
    <w:rsid w:val="008C6DD2"/>
    <w:rsid w:val="008D2482"/>
    <w:rsid w:val="008D362B"/>
    <w:rsid w:val="008D5B9B"/>
    <w:rsid w:val="008D7A1C"/>
    <w:rsid w:val="008E6D51"/>
    <w:rsid w:val="008F1057"/>
    <w:rsid w:val="008F2B74"/>
    <w:rsid w:val="008F2C28"/>
    <w:rsid w:val="008F7257"/>
    <w:rsid w:val="00903D9C"/>
    <w:rsid w:val="009105E7"/>
    <w:rsid w:val="00910A21"/>
    <w:rsid w:val="00910E8B"/>
    <w:rsid w:val="00911950"/>
    <w:rsid w:val="00914F57"/>
    <w:rsid w:val="0091527C"/>
    <w:rsid w:val="00915690"/>
    <w:rsid w:val="00916FCB"/>
    <w:rsid w:val="00921430"/>
    <w:rsid w:val="00922D88"/>
    <w:rsid w:val="00923714"/>
    <w:rsid w:val="00925FC8"/>
    <w:rsid w:val="00926D85"/>
    <w:rsid w:val="0092723F"/>
    <w:rsid w:val="009308BA"/>
    <w:rsid w:val="00932B7A"/>
    <w:rsid w:val="0093451D"/>
    <w:rsid w:val="009351B4"/>
    <w:rsid w:val="00936689"/>
    <w:rsid w:val="0094019D"/>
    <w:rsid w:val="00940A06"/>
    <w:rsid w:val="00940FAB"/>
    <w:rsid w:val="00942841"/>
    <w:rsid w:val="009431DF"/>
    <w:rsid w:val="0094456D"/>
    <w:rsid w:val="00946015"/>
    <w:rsid w:val="009506B2"/>
    <w:rsid w:val="00950BF6"/>
    <w:rsid w:val="00952128"/>
    <w:rsid w:val="00955797"/>
    <w:rsid w:val="0095768C"/>
    <w:rsid w:val="00960BD5"/>
    <w:rsid w:val="00961742"/>
    <w:rsid w:val="00961AA9"/>
    <w:rsid w:val="00964472"/>
    <w:rsid w:val="00964617"/>
    <w:rsid w:val="00964B40"/>
    <w:rsid w:val="00964ECC"/>
    <w:rsid w:val="00967272"/>
    <w:rsid w:val="00970D74"/>
    <w:rsid w:val="00975F71"/>
    <w:rsid w:val="00980605"/>
    <w:rsid w:val="00980A7C"/>
    <w:rsid w:val="00981B68"/>
    <w:rsid w:val="009854E5"/>
    <w:rsid w:val="0098578C"/>
    <w:rsid w:val="009868C5"/>
    <w:rsid w:val="00990536"/>
    <w:rsid w:val="0099172F"/>
    <w:rsid w:val="00991739"/>
    <w:rsid w:val="009962DC"/>
    <w:rsid w:val="009A44C2"/>
    <w:rsid w:val="009A4701"/>
    <w:rsid w:val="009A554F"/>
    <w:rsid w:val="009A60EF"/>
    <w:rsid w:val="009B0A0D"/>
    <w:rsid w:val="009B2134"/>
    <w:rsid w:val="009B29BC"/>
    <w:rsid w:val="009B63BB"/>
    <w:rsid w:val="009C285F"/>
    <w:rsid w:val="009D36F7"/>
    <w:rsid w:val="009D41CF"/>
    <w:rsid w:val="009D4804"/>
    <w:rsid w:val="009D53BD"/>
    <w:rsid w:val="009E18F6"/>
    <w:rsid w:val="009E1939"/>
    <w:rsid w:val="009E23CA"/>
    <w:rsid w:val="009E2F5C"/>
    <w:rsid w:val="009E5C0A"/>
    <w:rsid w:val="009E6767"/>
    <w:rsid w:val="009E7724"/>
    <w:rsid w:val="009F0E12"/>
    <w:rsid w:val="009F137A"/>
    <w:rsid w:val="009F5BD0"/>
    <w:rsid w:val="00A021ED"/>
    <w:rsid w:val="00A05F17"/>
    <w:rsid w:val="00A14161"/>
    <w:rsid w:val="00A16A27"/>
    <w:rsid w:val="00A206E5"/>
    <w:rsid w:val="00A20966"/>
    <w:rsid w:val="00A235AD"/>
    <w:rsid w:val="00A24940"/>
    <w:rsid w:val="00A24C2A"/>
    <w:rsid w:val="00A36F3C"/>
    <w:rsid w:val="00A376FB"/>
    <w:rsid w:val="00A4026A"/>
    <w:rsid w:val="00A4299D"/>
    <w:rsid w:val="00A47F04"/>
    <w:rsid w:val="00A556F5"/>
    <w:rsid w:val="00A5702B"/>
    <w:rsid w:val="00A5767F"/>
    <w:rsid w:val="00A57CF4"/>
    <w:rsid w:val="00A61944"/>
    <w:rsid w:val="00A61AD5"/>
    <w:rsid w:val="00A66C5C"/>
    <w:rsid w:val="00A66F38"/>
    <w:rsid w:val="00A67E78"/>
    <w:rsid w:val="00A72976"/>
    <w:rsid w:val="00A76523"/>
    <w:rsid w:val="00A76656"/>
    <w:rsid w:val="00A779E4"/>
    <w:rsid w:val="00A867A7"/>
    <w:rsid w:val="00A8702E"/>
    <w:rsid w:val="00A87D4B"/>
    <w:rsid w:val="00A92031"/>
    <w:rsid w:val="00AA05BD"/>
    <w:rsid w:val="00AA4817"/>
    <w:rsid w:val="00AA50AB"/>
    <w:rsid w:val="00AA5CBC"/>
    <w:rsid w:val="00AB08BC"/>
    <w:rsid w:val="00AB2A8B"/>
    <w:rsid w:val="00AB39EF"/>
    <w:rsid w:val="00AB5DD2"/>
    <w:rsid w:val="00AB6864"/>
    <w:rsid w:val="00AB6CAE"/>
    <w:rsid w:val="00AB78DD"/>
    <w:rsid w:val="00AC00A5"/>
    <w:rsid w:val="00AC46E3"/>
    <w:rsid w:val="00AC5B9C"/>
    <w:rsid w:val="00AC7385"/>
    <w:rsid w:val="00AD22F5"/>
    <w:rsid w:val="00AD5B6E"/>
    <w:rsid w:val="00AE22A1"/>
    <w:rsid w:val="00AE2374"/>
    <w:rsid w:val="00AE3DE6"/>
    <w:rsid w:val="00AE4166"/>
    <w:rsid w:val="00AE46BE"/>
    <w:rsid w:val="00AE668D"/>
    <w:rsid w:val="00AF228A"/>
    <w:rsid w:val="00AF4023"/>
    <w:rsid w:val="00AF51DC"/>
    <w:rsid w:val="00B0261B"/>
    <w:rsid w:val="00B043FE"/>
    <w:rsid w:val="00B110A4"/>
    <w:rsid w:val="00B15FE7"/>
    <w:rsid w:val="00B16897"/>
    <w:rsid w:val="00B173B3"/>
    <w:rsid w:val="00B20DD7"/>
    <w:rsid w:val="00B22D6D"/>
    <w:rsid w:val="00B26954"/>
    <w:rsid w:val="00B278C4"/>
    <w:rsid w:val="00B306CB"/>
    <w:rsid w:val="00B32675"/>
    <w:rsid w:val="00B32D6A"/>
    <w:rsid w:val="00B34CA5"/>
    <w:rsid w:val="00B365B1"/>
    <w:rsid w:val="00B411EF"/>
    <w:rsid w:val="00B41F5C"/>
    <w:rsid w:val="00B51817"/>
    <w:rsid w:val="00B52056"/>
    <w:rsid w:val="00B522AD"/>
    <w:rsid w:val="00B5524C"/>
    <w:rsid w:val="00B5555F"/>
    <w:rsid w:val="00B61F36"/>
    <w:rsid w:val="00B642C0"/>
    <w:rsid w:val="00B64494"/>
    <w:rsid w:val="00B744FA"/>
    <w:rsid w:val="00B77D26"/>
    <w:rsid w:val="00B81D6E"/>
    <w:rsid w:val="00B8339C"/>
    <w:rsid w:val="00B92399"/>
    <w:rsid w:val="00B95F39"/>
    <w:rsid w:val="00B96C5D"/>
    <w:rsid w:val="00B97A38"/>
    <w:rsid w:val="00BA3C5B"/>
    <w:rsid w:val="00BA3F9B"/>
    <w:rsid w:val="00BA4CED"/>
    <w:rsid w:val="00BA5802"/>
    <w:rsid w:val="00BB3378"/>
    <w:rsid w:val="00BC2D89"/>
    <w:rsid w:val="00BC6CFA"/>
    <w:rsid w:val="00BD2772"/>
    <w:rsid w:val="00BD4D3D"/>
    <w:rsid w:val="00BD79BA"/>
    <w:rsid w:val="00BE3505"/>
    <w:rsid w:val="00BE409F"/>
    <w:rsid w:val="00BE4271"/>
    <w:rsid w:val="00BE6C54"/>
    <w:rsid w:val="00BF1877"/>
    <w:rsid w:val="00BF71FA"/>
    <w:rsid w:val="00C02934"/>
    <w:rsid w:val="00C05384"/>
    <w:rsid w:val="00C05925"/>
    <w:rsid w:val="00C10289"/>
    <w:rsid w:val="00C1729A"/>
    <w:rsid w:val="00C20D9A"/>
    <w:rsid w:val="00C2209B"/>
    <w:rsid w:val="00C2316A"/>
    <w:rsid w:val="00C24488"/>
    <w:rsid w:val="00C32DB9"/>
    <w:rsid w:val="00C335BA"/>
    <w:rsid w:val="00C34CAC"/>
    <w:rsid w:val="00C36E0D"/>
    <w:rsid w:val="00C401BF"/>
    <w:rsid w:val="00C4051B"/>
    <w:rsid w:val="00C40C84"/>
    <w:rsid w:val="00C42491"/>
    <w:rsid w:val="00C45549"/>
    <w:rsid w:val="00C47516"/>
    <w:rsid w:val="00C477A1"/>
    <w:rsid w:val="00C47F1F"/>
    <w:rsid w:val="00C47F5E"/>
    <w:rsid w:val="00C525F2"/>
    <w:rsid w:val="00C54737"/>
    <w:rsid w:val="00C55CF0"/>
    <w:rsid w:val="00C56915"/>
    <w:rsid w:val="00C57DB4"/>
    <w:rsid w:val="00C6032C"/>
    <w:rsid w:val="00C62D50"/>
    <w:rsid w:val="00C630FA"/>
    <w:rsid w:val="00C63F94"/>
    <w:rsid w:val="00C64A19"/>
    <w:rsid w:val="00C64E7A"/>
    <w:rsid w:val="00C65551"/>
    <w:rsid w:val="00C6612E"/>
    <w:rsid w:val="00C67F56"/>
    <w:rsid w:val="00C712E1"/>
    <w:rsid w:val="00C80E33"/>
    <w:rsid w:val="00C82213"/>
    <w:rsid w:val="00C83C59"/>
    <w:rsid w:val="00C848A0"/>
    <w:rsid w:val="00C85213"/>
    <w:rsid w:val="00C85F98"/>
    <w:rsid w:val="00C87553"/>
    <w:rsid w:val="00C9692A"/>
    <w:rsid w:val="00C96C3F"/>
    <w:rsid w:val="00CB0DBD"/>
    <w:rsid w:val="00CB13F9"/>
    <w:rsid w:val="00CB15FF"/>
    <w:rsid w:val="00CB32F6"/>
    <w:rsid w:val="00CB37A6"/>
    <w:rsid w:val="00CB5C0C"/>
    <w:rsid w:val="00CB682C"/>
    <w:rsid w:val="00CB71D3"/>
    <w:rsid w:val="00CC0451"/>
    <w:rsid w:val="00CC1C2B"/>
    <w:rsid w:val="00CD4A60"/>
    <w:rsid w:val="00CD4C56"/>
    <w:rsid w:val="00CE1126"/>
    <w:rsid w:val="00CE1EA6"/>
    <w:rsid w:val="00CE499F"/>
    <w:rsid w:val="00CE5CE9"/>
    <w:rsid w:val="00CF439D"/>
    <w:rsid w:val="00CF5773"/>
    <w:rsid w:val="00D019BD"/>
    <w:rsid w:val="00D02158"/>
    <w:rsid w:val="00D02CB2"/>
    <w:rsid w:val="00D03902"/>
    <w:rsid w:val="00D0485F"/>
    <w:rsid w:val="00D0695B"/>
    <w:rsid w:val="00D07E66"/>
    <w:rsid w:val="00D13461"/>
    <w:rsid w:val="00D15975"/>
    <w:rsid w:val="00D25448"/>
    <w:rsid w:val="00D30758"/>
    <w:rsid w:val="00D324DB"/>
    <w:rsid w:val="00D44F78"/>
    <w:rsid w:val="00D4529F"/>
    <w:rsid w:val="00D45334"/>
    <w:rsid w:val="00D460CE"/>
    <w:rsid w:val="00D47A3D"/>
    <w:rsid w:val="00D51A33"/>
    <w:rsid w:val="00D553D3"/>
    <w:rsid w:val="00D57060"/>
    <w:rsid w:val="00D60FA5"/>
    <w:rsid w:val="00D612BA"/>
    <w:rsid w:val="00D62550"/>
    <w:rsid w:val="00D6494D"/>
    <w:rsid w:val="00D64AA8"/>
    <w:rsid w:val="00D64AF9"/>
    <w:rsid w:val="00D754A8"/>
    <w:rsid w:val="00D7555B"/>
    <w:rsid w:val="00D76783"/>
    <w:rsid w:val="00D77DF6"/>
    <w:rsid w:val="00D81C26"/>
    <w:rsid w:val="00D82321"/>
    <w:rsid w:val="00D831E8"/>
    <w:rsid w:val="00D85820"/>
    <w:rsid w:val="00D901CB"/>
    <w:rsid w:val="00D96546"/>
    <w:rsid w:val="00D970E8"/>
    <w:rsid w:val="00D97251"/>
    <w:rsid w:val="00D97CFE"/>
    <w:rsid w:val="00DA38E9"/>
    <w:rsid w:val="00DA3DA1"/>
    <w:rsid w:val="00DB2134"/>
    <w:rsid w:val="00DB2F09"/>
    <w:rsid w:val="00DB60E5"/>
    <w:rsid w:val="00DB7D02"/>
    <w:rsid w:val="00DC5441"/>
    <w:rsid w:val="00DC5C1B"/>
    <w:rsid w:val="00DC6754"/>
    <w:rsid w:val="00DC6E44"/>
    <w:rsid w:val="00DD2D69"/>
    <w:rsid w:val="00DD4994"/>
    <w:rsid w:val="00DD6D4A"/>
    <w:rsid w:val="00DD6E55"/>
    <w:rsid w:val="00DE1062"/>
    <w:rsid w:val="00DE3B37"/>
    <w:rsid w:val="00DE6A59"/>
    <w:rsid w:val="00DF3DF1"/>
    <w:rsid w:val="00DF4140"/>
    <w:rsid w:val="00DF4E0E"/>
    <w:rsid w:val="00DF6BF2"/>
    <w:rsid w:val="00E13D1D"/>
    <w:rsid w:val="00E20395"/>
    <w:rsid w:val="00E211FB"/>
    <w:rsid w:val="00E25CA7"/>
    <w:rsid w:val="00E27ADD"/>
    <w:rsid w:val="00E30227"/>
    <w:rsid w:val="00E30A64"/>
    <w:rsid w:val="00E34FDF"/>
    <w:rsid w:val="00E3606B"/>
    <w:rsid w:val="00E37E54"/>
    <w:rsid w:val="00E437B3"/>
    <w:rsid w:val="00E4429F"/>
    <w:rsid w:val="00E47E76"/>
    <w:rsid w:val="00E5234B"/>
    <w:rsid w:val="00E57314"/>
    <w:rsid w:val="00E63504"/>
    <w:rsid w:val="00E676C5"/>
    <w:rsid w:val="00E70A76"/>
    <w:rsid w:val="00E70F91"/>
    <w:rsid w:val="00E716CA"/>
    <w:rsid w:val="00E741D9"/>
    <w:rsid w:val="00E76B61"/>
    <w:rsid w:val="00E7785F"/>
    <w:rsid w:val="00E80BDD"/>
    <w:rsid w:val="00E8123C"/>
    <w:rsid w:val="00E8459D"/>
    <w:rsid w:val="00E848B1"/>
    <w:rsid w:val="00E86274"/>
    <w:rsid w:val="00E9168D"/>
    <w:rsid w:val="00E93F1A"/>
    <w:rsid w:val="00E95649"/>
    <w:rsid w:val="00E962D7"/>
    <w:rsid w:val="00EA0C64"/>
    <w:rsid w:val="00EA19D2"/>
    <w:rsid w:val="00EA23DF"/>
    <w:rsid w:val="00EA2746"/>
    <w:rsid w:val="00EA37F2"/>
    <w:rsid w:val="00EA57C6"/>
    <w:rsid w:val="00EA59AF"/>
    <w:rsid w:val="00EB203D"/>
    <w:rsid w:val="00EB293F"/>
    <w:rsid w:val="00EB2C6D"/>
    <w:rsid w:val="00EB36D1"/>
    <w:rsid w:val="00EB7EDF"/>
    <w:rsid w:val="00EC123D"/>
    <w:rsid w:val="00EC2826"/>
    <w:rsid w:val="00EC34CE"/>
    <w:rsid w:val="00EC3D32"/>
    <w:rsid w:val="00EC42D3"/>
    <w:rsid w:val="00EC49F8"/>
    <w:rsid w:val="00ED3E2B"/>
    <w:rsid w:val="00ED46A1"/>
    <w:rsid w:val="00EE1259"/>
    <w:rsid w:val="00EE19E4"/>
    <w:rsid w:val="00EE45EF"/>
    <w:rsid w:val="00EE6F29"/>
    <w:rsid w:val="00EE7B09"/>
    <w:rsid w:val="00EE7E55"/>
    <w:rsid w:val="00EF2DC1"/>
    <w:rsid w:val="00EF2DC3"/>
    <w:rsid w:val="00EF6538"/>
    <w:rsid w:val="00F0789A"/>
    <w:rsid w:val="00F07DFD"/>
    <w:rsid w:val="00F101B0"/>
    <w:rsid w:val="00F122F7"/>
    <w:rsid w:val="00F157C0"/>
    <w:rsid w:val="00F1598F"/>
    <w:rsid w:val="00F1723D"/>
    <w:rsid w:val="00F226B1"/>
    <w:rsid w:val="00F25804"/>
    <w:rsid w:val="00F33B02"/>
    <w:rsid w:val="00F33F92"/>
    <w:rsid w:val="00F35CA8"/>
    <w:rsid w:val="00F35CF4"/>
    <w:rsid w:val="00F36C85"/>
    <w:rsid w:val="00F40A90"/>
    <w:rsid w:val="00F44A0D"/>
    <w:rsid w:val="00F45C68"/>
    <w:rsid w:val="00F50598"/>
    <w:rsid w:val="00F51356"/>
    <w:rsid w:val="00F51657"/>
    <w:rsid w:val="00F538F1"/>
    <w:rsid w:val="00F54214"/>
    <w:rsid w:val="00F55D72"/>
    <w:rsid w:val="00F577ED"/>
    <w:rsid w:val="00F57D0B"/>
    <w:rsid w:val="00F63A4C"/>
    <w:rsid w:val="00F652BC"/>
    <w:rsid w:val="00F65674"/>
    <w:rsid w:val="00F661E3"/>
    <w:rsid w:val="00F7236A"/>
    <w:rsid w:val="00F73A47"/>
    <w:rsid w:val="00F75DCA"/>
    <w:rsid w:val="00F83557"/>
    <w:rsid w:val="00F8577E"/>
    <w:rsid w:val="00F869F6"/>
    <w:rsid w:val="00F95032"/>
    <w:rsid w:val="00F95772"/>
    <w:rsid w:val="00F97682"/>
    <w:rsid w:val="00FA2B7C"/>
    <w:rsid w:val="00FA3344"/>
    <w:rsid w:val="00FA4C86"/>
    <w:rsid w:val="00FA6CE7"/>
    <w:rsid w:val="00FB1BEB"/>
    <w:rsid w:val="00FB5195"/>
    <w:rsid w:val="00FB58B0"/>
    <w:rsid w:val="00FB5DEE"/>
    <w:rsid w:val="00FB6361"/>
    <w:rsid w:val="00FB6645"/>
    <w:rsid w:val="00FC0194"/>
    <w:rsid w:val="00FC190E"/>
    <w:rsid w:val="00FD0B27"/>
    <w:rsid w:val="00FD6411"/>
    <w:rsid w:val="00FE17B4"/>
    <w:rsid w:val="00FE4BD0"/>
    <w:rsid w:val="00FE60E3"/>
    <w:rsid w:val="00FF0524"/>
    <w:rsid w:val="00FF25CE"/>
    <w:rsid w:val="00FF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77524"/>
  <w15:docId w15:val="{3EF96D59-C3BE-491C-80DF-37456E96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F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1DE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1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B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B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B54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064DF8"/>
  </w:style>
  <w:style w:type="character" w:customStyle="1" w:styleId="tlid-translation">
    <w:name w:val="tlid-translation"/>
    <w:basedOn w:val="DefaultParagraphFont"/>
    <w:rsid w:val="00C56915"/>
  </w:style>
  <w:style w:type="paragraph" w:customStyle="1" w:styleId="CorpoA">
    <w:name w:val="Corpo A"/>
    <w:rsid w:val="00C029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s-AR"/>
    </w:rPr>
  </w:style>
  <w:style w:type="paragraph" w:styleId="ListParagraph">
    <w:name w:val="List Paragraph"/>
    <w:basedOn w:val="Normal"/>
    <w:uiPriority w:val="34"/>
    <w:qFormat/>
    <w:rsid w:val="00DC6754"/>
    <w:pPr>
      <w:ind w:left="720"/>
      <w:contextualSpacing/>
    </w:pPr>
    <w:rPr>
      <w:lang w:val="es-AR"/>
    </w:rPr>
  </w:style>
  <w:style w:type="paragraph" w:customStyle="1" w:styleId="Default">
    <w:name w:val="Default"/>
    <w:rsid w:val="00CE1EA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AR"/>
    </w:rPr>
  </w:style>
  <w:style w:type="paragraph" w:customStyle="1" w:styleId="BMOSAddress">
    <w:name w:val="BMOS_Address"/>
    <w:next w:val="Normal"/>
    <w:rsid w:val="009E7724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  <w:jc w:val="center"/>
    </w:pPr>
    <w:rPr>
      <w:rFonts w:ascii="Arial" w:eastAsia="Arial Unicode MS" w:hAnsi="Arial" w:cs="Arial Unicode MS"/>
      <w:i/>
      <w:iCs/>
      <w:color w:val="000000"/>
      <w:sz w:val="20"/>
      <w:szCs w:val="20"/>
      <w:u w:color="000000"/>
      <w:bdr w:val="nil"/>
      <w:lang w:val="es-ES_tradnl" w:eastAsia="es-AR"/>
    </w:rPr>
  </w:style>
  <w:style w:type="paragraph" w:styleId="Header">
    <w:name w:val="header"/>
    <w:basedOn w:val="Normal"/>
    <w:link w:val="HeaderChar"/>
    <w:uiPriority w:val="99"/>
    <w:unhideWhenUsed/>
    <w:rsid w:val="003D4E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E05"/>
  </w:style>
  <w:style w:type="paragraph" w:styleId="Footer">
    <w:name w:val="footer"/>
    <w:basedOn w:val="Normal"/>
    <w:link w:val="FooterChar"/>
    <w:uiPriority w:val="99"/>
    <w:unhideWhenUsed/>
    <w:rsid w:val="003D4E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3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5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1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7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0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3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9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8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7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9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2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9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8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1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articles/Barranco_de_la_Bandera_Ramal_Balsa_tracksite/11605059" TargetMode="External"/><Relationship Id="rId13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figshare.com/articles/Barranco_de_la_Bandera_Ramal_Balsa_tracksite/1160505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figshare.com/articles/Barranco_de_la_Bandera_Ramal_Balsa_tracksite/11605059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2F45C-E521-4348-AA68-E64252919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a</dc:creator>
  <cp:lastModifiedBy>Laura Chu</cp:lastModifiedBy>
  <cp:revision>3</cp:revision>
  <cp:lastPrinted>2019-02-15T20:33:00Z</cp:lastPrinted>
  <dcterms:created xsi:type="dcterms:W3CDTF">2020-01-15T07:30:00Z</dcterms:created>
  <dcterms:modified xsi:type="dcterms:W3CDTF">2020-01-15T07:30:00Z</dcterms:modified>
</cp:coreProperties>
</file>